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0"/>
        <w:gridCol w:w="643"/>
        <w:gridCol w:w="1063"/>
        <w:gridCol w:w="152"/>
        <w:gridCol w:w="911"/>
        <w:gridCol w:w="304"/>
        <w:gridCol w:w="759"/>
        <w:gridCol w:w="456"/>
        <w:gridCol w:w="607"/>
        <w:gridCol w:w="608"/>
        <w:gridCol w:w="455"/>
        <w:gridCol w:w="760"/>
        <w:gridCol w:w="303"/>
        <w:gridCol w:w="912"/>
        <w:gridCol w:w="151"/>
        <w:gridCol w:w="1064"/>
      </w:tblGrid>
      <w:tr w:rsidR="00831BE4" w:rsidRPr="00831BE4" w14:paraId="2335CF62" w14:textId="77777777" w:rsidTr="00831BE4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CC1307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Model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02D361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Age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73EFED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1 Yr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C84012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2 Yrs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4EDED0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3 Yrs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C69718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4 Yrs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9F6323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5 Yrs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AB1374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6 Yrs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160589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7 Yrs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DF1BAE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8 Yrs</w:t>
            </w:r>
          </w:p>
        </w:tc>
      </w:tr>
      <w:tr w:rsidR="00831BE4" w:rsidRPr="00831BE4" w14:paraId="2D633800" w14:textId="77777777" w:rsidTr="00831BE4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61AF1A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AHR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8763BE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&lt;55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0A4E0F" w14:textId="1549EA15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0.7 (0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3)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616DB6" w14:textId="2A183DD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0 (0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7)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BADE46" w14:textId="4788020A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0 (0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7)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EDE059" w14:textId="2350094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1 (0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9)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C483A9" w14:textId="16E0202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3 (0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2)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FBAF41" w14:textId="6A06DD7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3 (0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2)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7F27AF" w14:textId="57A7A107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3 (0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2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221A98" w14:textId="32EEB677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9 (1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1)</w:t>
            </w:r>
          </w:p>
        </w:tc>
      </w:tr>
      <w:tr w:rsidR="00831BE4" w:rsidRPr="00831BE4" w14:paraId="143447EF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68185D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7B82BF" w14:textId="4964E131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4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53C6DB" w14:textId="04031F5B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2 (0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3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00A7F0" w14:textId="73CC976B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5 (0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6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3756A3" w14:textId="634C0771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5 (0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6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038ABF" w14:textId="3447A41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0 (1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4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EEB1EE" w14:textId="0FF6003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0 (1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4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42CCA8E" w14:textId="1DE8E18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3 (1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7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639448" w14:textId="4A5FD254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9 (1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6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3C812D" w14:textId="0D436F75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6 (2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7)</w:t>
            </w:r>
          </w:p>
        </w:tc>
      </w:tr>
      <w:tr w:rsidR="00831BE4" w:rsidRPr="00831BE4" w14:paraId="7124A0CC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B85239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E37299A" w14:textId="6C90FE8A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4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43CB11" w14:textId="73D55BDF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6 (0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D22803" w14:textId="3B285A7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2 (1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.4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D55D6F4" w14:textId="03F18BE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2 (1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.4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1241CA5" w14:textId="4238F80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8 (2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6B9CCA" w14:textId="39CDC0C4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8 (2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6AC9B9" w14:textId="476349F4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6 (2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8.5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C9A96E" w14:textId="211E451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.6 (3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0.2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75B81A" w14:textId="174C153A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.6 (3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0.2)</w:t>
            </w:r>
          </w:p>
        </w:tc>
      </w:tr>
      <w:tr w:rsidR="00831BE4" w:rsidRPr="00831BE4" w14:paraId="44136FBF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39ACC5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A5C261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≥75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1EE1A5" w14:textId="41302FB2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8 (0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9.3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C3720C" w14:textId="25FF3D0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8 (0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9.3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FB20E8" w14:textId="4C67BE79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8 (0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9.3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E2A495C" w14:textId="67236CD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8 (0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9.3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4D2989" w14:textId="05AFE3D0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8 (0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9.3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3F41CF" w14:textId="2EA2AE75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8 (0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9.3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3CCA89E" w14:textId="002B4D4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8 (0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9.3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6DB05C" w14:textId="1AA45681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8 (0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9.3)</w:t>
            </w:r>
          </w:p>
        </w:tc>
      </w:tr>
      <w:tr w:rsidR="00831BE4" w:rsidRPr="00831BE4" w14:paraId="355FD4A6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B2C050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BHR</w:t>
            </w: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C88934E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&lt;55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87F3CC" w14:textId="1F3813E6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0.9 (0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3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A0B87F" w14:textId="1401F32A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2 (0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5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D29C61" w14:textId="36EE40B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5 (1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9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C61094" w14:textId="62A9EE9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6 (1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1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76C159" w14:textId="255D53C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0 (1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4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E46D63" w14:textId="5F19375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3 (1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8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7456B0C" w14:textId="479FDDC5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7 (2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2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D287D69" w14:textId="66C48C6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0 (2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5)</w:t>
            </w:r>
          </w:p>
        </w:tc>
      </w:tr>
      <w:tr w:rsidR="00831BE4" w:rsidRPr="00831BE4" w14:paraId="148DE985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6DC44A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101882" w14:textId="3C9691E5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4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8913F6" w14:textId="03EA9837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0 (0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4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CF8AF3" w14:textId="3C08B23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4 (1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9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126A2A" w14:textId="1925C72A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7 (1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57F9797" w14:textId="60F264F7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9 (1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4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E73687" w14:textId="11943B51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3 (1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9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239522" w14:textId="66D8EA5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5 (2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1D2D1D" w14:textId="4EF9F3F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8 (2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5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58A3B9" w14:textId="5C4D43C4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2 (2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9)</w:t>
            </w:r>
          </w:p>
        </w:tc>
      </w:tr>
      <w:tr w:rsidR="00831BE4" w:rsidRPr="00831BE4" w14:paraId="41319457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4449B7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CCC661" w14:textId="6298C1F4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4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E32300" w14:textId="41546121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7 (1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1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C26D79" w14:textId="0A80003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8 (1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EE96D2" w14:textId="75D6454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1 (2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5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1CC44A" w14:textId="4CDFAE7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2 (2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7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A32818" w14:textId="58BFA19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3 (2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8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45F910" w14:textId="1FF2C5D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5 (2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0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709436" w14:textId="0E2B865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6 (2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2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CF29457" w14:textId="05660A34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9 (2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5)</w:t>
            </w:r>
          </w:p>
        </w:tc>
      </w:tr>
      <w:tr w:rsidR="00831BE4" w:rsidRPr="00831BE4" w14:paraId="1F530A01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149311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5AB542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≥75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E8AD1E" w14:textId="06CE902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1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7.0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4659C1" w14:textId="01A8A28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1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7.0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EDEC59" w14:textId="2036C7E9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1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7.0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90E4C2" w14:textId="44264042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1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7.0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A49276" w14:textId="51C50C99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1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7.0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D93843F" w14:textId="682778A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1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7.0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453463" w14:textId="35996B7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2 (2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4.1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F78916" w14:textId="5AEF7E8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2 (2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4.1)</w:t>
            </w:r>
          </w:p>
        </w:tc>
      </w:tr>
      <w:tr w:rsidR="00831BE4" w:rsidRPr="00831BE4" w14:paraId="10CFDF6B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B38940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THA</w:t>
            </w: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5A541A1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&lt;55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D38E1D" w14:textId="39185BBA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0.5 (0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0.9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FFB319" w14:textId="38B1F58F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1 (0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6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868147" w14:textId="3C75CE0F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4 (1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9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1A474D" w14:textId="4DB42006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5 (1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1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2E2BE5" w14:textId="59375ED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8 (1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4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D569848" w14:textId="5F7020E5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9 (1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5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E1CBC75" w14:textId="149D282A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1 (1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8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7684C2" w14:textId="51EBDDB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2 (1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9)</w:t>
            </w:r>
          </w:p>
        </w:tc>
      </w:tr>
      <w:tr w:rsidR="00831BE4" w:rsidRPr="00831BE4" w14:paraId="2F5CCC24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BAD6A7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C982C9" w14:textId="016F0908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4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AB22C0" w14:textId="73B3339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0.9 (0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60EF65" w14:textId="589580D5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2 (1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5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CCF91E" w14:textId="10B3F64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4 (1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8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7DBE4E" w14:textId="593B5202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6 (1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9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FA77F8" w14:textId="6B3201C7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7 (1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0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D969CC" w14:textId="25FA0DF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7 (1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1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BBC5E9A" w14:textId="295676EF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8 (1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2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85E2DB" w14:textId="0944711B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0 (1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4)</w:t>
            </w:r>
          </w:p>
        </w:tc>
      </w:tr>
      <w:tr w:rsidR="00831BE4" w:rsidRPr="00831BE4" w14:paraId="7904A3A5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106017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43121F" w14:textId="506F9CA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4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1AF8D7" w14:textId="0A015A9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1 (0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4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C9382E" w14:textId="1ECD06B5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4 (1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.7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7D2203" w14:textId="68A301F7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7 (1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0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8EBD1C" w14:textId="24F1603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8 (1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F9A3DA" w14:textId="0F21C9A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9 (1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0FC362" w14:textId="42DA19C9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0 (1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4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CC72A45" w14:textId="030785B4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0 (1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4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AD5E3A" w14:textId="02B9DC09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2 (1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6)</w:t>
            </w:r>
          </w:p>
        </w:tc>
      </w:tr>
      <w:tr w:rsidR="00831BE4" w:rsidRPr="00831BE4" w14:paraId="51E77358" w14:textId="77777777" w:rsidTr="00831BE4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06E335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D47423F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≥7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1C52422" w14:textId="06E68C3A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6 (1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1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07FD81" w14:textId="3102A4D9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.9 (1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4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94E67A" w14:textId="7C0AF836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0 (1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6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5A9B07" w14:textId="1853644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2 (1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8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FA4B09" w14:textId="369A193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3 (1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0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1D7CE6" w14:textId="7EF1A706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5 (2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1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4D5B39" w14:textId="2BD1D41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5 (2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2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B1611E" w14:textId="5D45896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5 (2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2)</w:t>
            </w:r>
          </w:p>
        </w:tc>
      </w:tr>
      <w:tr w:rsidR="00831BE4" w:rsidRPr="00831BE4" w14:paraId="4EB18D4F" w14:textId="77777777" w:rsidTr="00831BE4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A7ED95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Model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52579A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Ag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F78D0F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9 Yrs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EB3151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10 Yrs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CFEB75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11 Yrs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88CB16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12 Yrs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9E3CDD3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13 Yrs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5C18C1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14 Yrs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2E7CAD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15 Yr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571ED84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16 Yrs</w:t>
            </w:r>
          </w:p>
        </w:tc>
      </w:tr>
      <w:tr w:rsidR="00831BE4" w:rsidRPr="00831BE4" w14:paraId="4E8BE717" w14:textId="77777777" w:rsidTr="00831BE4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86FDEC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AHR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C801A1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&lt;55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F34E7C" w14:textId="5D55C1F1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1 (1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6)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16D272" w14:textId="574CF2E7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1 (1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6)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9452BB" w14:textId="73679022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7 (1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7)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C369864" w14:textId="1DBA713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7 (1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7)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581009C" w14:textId="00A4FB27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7 (1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7)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0110B4" w14:textId="4393122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7 (1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7)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EA8D6C" w14:textId="6CA1C4CB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7 (1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7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4065BD" w14:textId="5F5F4CBB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7 (1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7)</w:t>
            </w:r>
          </w:p>
        </w:tc>
      </w:tr>
      <w:tr w:rsidR="00831BE4" w:rsidRPr="00831BE4" w14:paraId="16465878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2D38B1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E4C840" w14:textId="0A8CA662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4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E312F2" w14:textId="7E3F67B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2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5AA3A2" w14:textId="6554A041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2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444FE7" w14:textId="39036FA5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2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BA006C" w14:textId="29DDD19B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2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AF0F38" w14:textId="602C480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.7 (3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9.7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1E7A4F8" w14:textId="0CE8134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1 (4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4.1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B09ED4" w14:textId="2F9FF3D1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1 (4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4.1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C9F19A" w14:textId="4C394D0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1 (4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4.1)</w:t>
            </w:r>
          </w:p>
        </w:tc>
      </w:tr>
      <w:tr w:rsidR="00831BE4" w:rsidRPr="00831BE4" w14:paraId="5C76F217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BCBDED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CEE7C5" w14:textId="7BC2B42E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4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9E2CAA" w14:textId="3F780AC1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.6 (3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0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241CCB" w14:textId="77777777" w:rsidR="006E0CD1" w:rsidRPr="00831BE4" w:rsidRDefault="006E0CD1" w:rsidP="006E0CD1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57189F0" w14:textId="77777777" w:rsidR="006E0CD1" w:rsidRPr="00831BE4" w:rsidRDefault="006E0CD1" w:rsidP="006E0CD1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C58F22" w14:textId="77777777" w:rsidR="006E0CD1" w:rsidRPr="00831BE4" w:rsidRDefault="006E0CD1" w:rsidP="006E0CD1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10E81D" w14:textId="77777777" w:rsidR="006E0CD1" w:rsidRPr="00831BE4" w:rsidRDefault="006E0CD1" w:rsidP="006E0CD1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A5756D" w14:textId="77777777" w:rsidR="006E0CD1" w:rsidRPr="00831BE4" w:rsidRDefault="006E0CD1" w:rsidP="006E0CD1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96CF15" w14:textId="77777777" w:rsidR="006E0CD1" w:rsidRPr="00831BE4" w:rsidRDefault="006E0CD1" w:rsidP="006E0CD1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933577" w14:textId="77777777" w:rsidR="006E0CD1" w:rsidRPr="00831BE4" w:rsidRDefault="006E0CD1" w:rsidP="006E0CD1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831BE4" w:rsidRPr="00831BE4" w14:paraId="255E0F85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3250B8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74F800E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≥75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F0716E" w14:textId="18ADBCC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8 (0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9.3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3C425B" w14:textId="1BEEFD5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8 (0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9.3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CA7C25" w14:textId="77777777" w:rsidR="006E0CD1" w:rsidRPr="00831BE4" w:rsidRDefault="006E0CD1" w:rsidP="006E0CD1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095E2C" w14:textId="77777777" w:rsidR="006E0CD1" w:rsidRPr="00831BE4" w:rsidRDefault="006E0CD1" w:rsidP="006E0CD1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6EA9CE" w14:textId="77777777" w:rsidR="006E0CD1" w:rsidRPr="00831BE4" w:rsidRDefault="006E0CD1" w:rsidP="006E0CD1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752C4A" w14:textId="77777777" w:rsidR="006E0CD1" w:rsidRPr="00831BE4" w:rsidRDefault="006E0CD1" w:rsidP="006E0CD1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30CE4E" w14:textId="77777777" w:rsidR="006E0CD1" w:rsidRPr="00831BE4" w:rsidRDefault="006E0CD1" w:rsidP="006E0CD1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673B63" w14:textId="77777777" w:rsidR="006E0CD1" w:rsidRPr="00831BE4" w:rsidRDefault="006E0CD1" w:rsidP="006E0CD1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831BE4" w:rsidRPr="00831BE4" w14:paraId="7F1DE466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8630E4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BHR</w:t>
            </w: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0E70EC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&lt;55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40EDC43" w14:textId="5039D5EB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3 (2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9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24B79A" w14:textId="3B387694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8 (3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5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A470CE" w14:textId="632933AB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2 (3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9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884ADA" w14:textId="02976C9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3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AC79FF" w14:textId="44AF95C6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.2 (4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9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5D0D53A" w14:textId="04374BBA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.4 (4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90BE48" w14:textId="14D44EA1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.1 (5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.9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E08A13" w14:textId="3BDABB7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.5 (5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.4)</w:t>
            </w:r>
          </w:p>
        </w:tc>
      </w:tr>
      <w:tr w:rsidR="00831BE4" w:rsidRPr="00831BE4" w14:paraId="4D243C98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D013AB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8F4F47" w14:textId="18F16E31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4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E12D90" w14:textId="2D07E5E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6 (3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3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9DADD4" w14:textId="7893A94F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0 (3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7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22608D" w14:textId="68D64849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4 (3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DEE673" w14:textId="3C235FE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9 (4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8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3BB2D3" w14:textId="3FF753C0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.2 (4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.0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483BD1" w14:textId="61F5075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.6 (4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.6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2BA1BD" w14:textId="3E0217B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.0 (5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.0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E876DA" w14:textId="5D7A4AD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.3 (5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.3)</w:t>
            </w:r>
          </w:p>
        </w:tc>
      </w:tr>
      <w:tr w:rsidR="00831BE4" w:rsidRPr="00831BE4" w14:paraId="70F46A5C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35844A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20C207" w14:textId="5441EA5F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4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5C07AC3" w14:textId="344E6BD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2 (3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9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324AC1" w14:textId="169655C9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3 (3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.0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6AA5A2" w14:textId="7B6700F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3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60F151" w14:textId="7D67070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8 (3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.6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16BCD7" w14:textId="4B311A74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.2 (3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.0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576D14" w14:textId="22DFFA26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.9 (4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.9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4008476" w14:textId="72A6EEF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.3 (4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8.4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E687CB" w14:textId="65430E8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.9 (5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9.2)</w:t>
            </w:r>
          </w:p>
        </w:tc>
      </w:tr>
      <w:tr w:rsidR="00831BE4" w:rsidRPr="00831BE4" w14:paraId="6B987CAD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A12FAC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AEDB0A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≥75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C15C45B" w14:textId="5D02EBB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2 (2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4.1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1AB9F6" w14:textId="14FCD200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2 (2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4.1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5D0993" w14:textId="2206D56A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2 (2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4.1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454C4F" w14:textId="64646446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2 (2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4.1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8D2893" w14:textId="761C87F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2 (2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4.1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5A59E2" w14:textId="1747DB9F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2 (2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4.1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E3712B6" w14:textId="1C7C13F7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2 (2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4.1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D5A144" w14:textId="024D029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8.4 (5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0.4)</w:t>
            </w:r>
          </w:p>
        </w:tc>
      </w:tr>
      <w:tr w:rsidR="00831BE4" w:rsidRPr="00831BE4" w14:paraId="7C3728EF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F3E3EB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THA</w:t>
            </w: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E7B9DF0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&lt;55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766EBC8" w14:textId="60821492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2 (1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9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705191" w14:textId="5D869EC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5 (1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2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9F5EF88" w14:textId="0BA1CA3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7 (2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4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F315AA" w14:textId="7AD46C20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9 (2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7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92EBC1" w14:textId="6AA98006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5 (2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5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6B3283" w14:textId="5DE51D2F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6 (2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7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7DBEE8" w14:textId="6843938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0 (3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1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1192BD" w14:textId="53C4EDF2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4 (3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7)</w:t>
            </w:r>
          </w:p>
        </w:tc>
      </w:tr>
      <w:tr w:rsidR="00831BE4" w:rsidRPr="00831BE4" w14:paraId="14F677E7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2A5594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21F93D" w14:textId="64ABE44E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4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C637757" w14:textId="410905B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1 (1.8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6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E6512D" w14:textId="10A0F5C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3 (1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8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C4D589" w14:textId="5EE541E2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5 (2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0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40A65B" w14:textId="2EC03729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8 (2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3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3AFD1A" w14:textId="676F284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0 (2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6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0C94A8" w14:textId="3A614AD1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1 (2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7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AFAC13" w14:textId="6758187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2 (2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9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6933D6" w14:textId="3C4B3984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4 (2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1)</w:t>
            </w:r>
          </w:p>
        </w:tc>
      </w:tr>
      <w:tr w:rsidR="00831BE4" w:rsidRPr="00831BE4" w14:paraId="357E6F6A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E62A69E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9EE31A" w14:textId="2B5575E0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4</w:t>
            </w:r>
          </w:p>
        </w:tc>
        <w:tc>
          <w:tcPr>
            <w:tcW w:w="10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7B1EE9" w14:textId="35191B0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4 (2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2.8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15D888A" w14:textId="61C5762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6 (2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1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4C034F" w14:textId="6C382BA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9 (2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4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2793C3" w14:textId="23A3D7C6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1 (2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7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5C842C" w14:textId="23325D52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2 (2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8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4747C7" w14:textId="5D238DEB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5 (2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1)</w:t>
            </w:r>
          </w:p>
        </w:tc>
        <w:tc>
          <w:tcPr>
            <w:tcW w:w="1063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99752F" w14:textId="30C62EC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6 (3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3)</w:t>
            </w:r>
          </w:p>
        </w:tc>
        <w:tc>
          <w:tcPr>
            <w:tcW w:w="106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316863" w14:textId="41C6692E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7 (3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4)</w:t>
            </w:r>
          </w:p>
        </w:tc>
      </w:tr>
      <w:tr w:rsidR="00831BE4" w:rsidRPr="00831BE4" w14:paraId="7675FA96" w14:textId="77777777" w:rsidTr="00831BE4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E84F9FE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775FDC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≥7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A56BEA" w14:textId="57734286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6 (2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3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29C68C" w14:textId="57E090C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2.9 (2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3.7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B2E132" w14:textId="102A606A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2 (2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1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760A11" w14:textId="4C201E7F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2 (2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1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6CEBEA" w14:textId="0DC15C8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2 (2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1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A3639F" w14:textId="2AD2854A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2 (2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1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31AF05" w14:textId="474C6400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2 (2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1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1407A5" w14:textId="5283724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7 (2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2)</w:t>
            </w:r>
          </w:p>
        </w:tc>
      </w:tr>
      <w:tr w:rsidR="00831BE4" w:rsidRPr="00831BE4" w14:paraId="0DBBF6AA" w14:textId="77777777" w:rsidTr="00831BE4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062BA6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Model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C578FC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Age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DBF5B27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17 Yrs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118A775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18 Yrs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DD0780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19 Yrs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7584BA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20 Yrs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71BB80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21 Yrs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32CE94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22 Yrs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2BDCA1" w14:textId="77777777" w:rsidR="006E0CD1" w:rsidRPr="00831BE4" w:rsidRDefault="006E0CD1" w:rsidP="00831BE4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831BE4">
              <w:rPr>
                <w:b/>
                <w:bCs/>
                <w:color w:val="auto"/>
                <w:sz w:val="16"/>
                <w:szCs w:val="16"/>
              </w:rPr>
              <w:t>23 Yrs</w:t>
            </w:r>
          </w:p>
        </w:tc>
      </w:tr>
      <w:tr w:rsidR="00831BE4" w:rsidRPr="00831BE4" w14:paraId="54FFF78D" w14:textId="77777777" w:rsidTr="00831BE4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F299FE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AHR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C0A94FE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&lt;55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02A784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9E16B96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E94445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ECB853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6816E8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437215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7C8B7C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</w:tr>
      <w:tr w:rsidR="00831BE4" w:rsidRPr="00831BE4" w14:paraId="3FB46C03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C8BE73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3F4701" w14:textId="459E9F0D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4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93A331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E860A0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CFB217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EFFFA2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2EDD8B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F5E25B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F99420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</w:tr>
      <w:tr w:rsidR="00831BE4" w:rsidRPr="00831BE4" w14:paraId="58E7E085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A08782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7B4697" w14:textId="084DD243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4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4FE9D1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C9E466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4BDF11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B969FC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23EE71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7F55AC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065B42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</w:tr>
      <w:tr w:rsidR="00831BE4" w:rsidRPr="00831BE4" w14:paraId="1F0DE055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9D3D96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507337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≥75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60E903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D7DE72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7DAAC3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0CAB2C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0F7088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5CD80F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D9C2AA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</w:tr>
      <w:tr w:rsidR="00831BE4" w:rsidRPr="00831BE4" w14:paraId="36E28268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263D7EB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BHR</w:t>
            </w: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5F57AA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&lt;55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B31A5C" w14:textId="6DA68077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.9 (6.0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.8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06E9CD" w14:textId="0B23EC5A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7.2 (6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8.2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444804" w14:textId="320FA429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7.4 (6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8.3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8BCCE5" w14:textId="7A163CD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7.8 (6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8.9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404861" w14:textId="3EE6EAC9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2 (7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9.3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258D40" w14:textId="4E33C0E5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6 (7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9.9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A8AC30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</w:tr>
      <w:tr w:rsidR="00831BE4" w:rsidRPr="00831BE4" w14:paraId="002852B8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B1A8DF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CA84BB9" w14:textId="7BF0D3F4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4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6DFACE" w14:textId="59362995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7.0 (6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8.1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3BA1C1" w14:textId="50BA0B83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7.2 (6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8.3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B938B0" w14:textId="3A68F39B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7.4 (6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8.5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C08E08" w14:textId="76F0B29A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0 (6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9.2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15976F" w14:textId="37186324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2 (7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9.5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5F3E97" w14:textId="44ABFC47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7 (7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0.4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CF0E259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</w:tr>
      <w:tr w:rsidR="00831BE4" w:rsidRPr="00831BE4" w14:paraId="3CF30B19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F9FCEA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686CF6" w14:textId="5F9C3486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4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28D3F5" w14:textId="5816B499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7.7 (5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0.2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585FDB" w14:textId="02AD99C2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1 (6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0.6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623D16" w14:textId="1998C067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1 (6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0.6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CE3761" w14:textId="406459E4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8.1 (6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0.6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2F5B88" w14:textId="7E8BC6B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9.0 (6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12.2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D73B56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50C1E4C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</w:tr>
      <w:tr w:rsidR="00831BE4" w:rsidRPr="00831BE4" w14:paraId="126168E7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FD8E7B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4FDAB3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≥75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85F2F2" w14:textId="59C931DB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18.4 (5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0.4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C619A9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D349E0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C5FC46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6C0AD5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E85B88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0C3530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</w:tr>
      <w:tr w:rsidR="00831BE4" w:rsidRPr="00831BE4" w14:paraId="5F2E842E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022023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THA</w:t>
            </w: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297BDB9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&lt;55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564856" w14:textId="5AFCFE6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3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8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21D4E7" w14:textId="7ED0756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3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8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F1443C" w14:textId="0E035BC0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3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8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D392FC" w14:textId="001094B4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3.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8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BA8837" w14:textId="13E61520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.0 (4.3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8.3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08886F" w14:textId="31C16B56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.8 (4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9.9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66FE16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</w:tr>
      <w:tr w:rsidR="00831BE4" w:rsidRPr="00831BE4" w14:paraId="72A7B9B4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91D206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332E693" w14:textId="0EA6EE1D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5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4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C490AA" w14:textId="75037DF0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5 (2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2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EE7597" w14:textId="77422650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5 (2.9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2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2205A9" w14:textId="7A21739B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7 (3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5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401324" w14:textId="3BD62757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7 (3.1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5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2B1163" w14:textId="77BA1904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7 (3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.2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46DD7A" w14:textId="0178E81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7 (3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6.2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9AB7B57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</w:tr>
      <w:tr w:rsidR="00831BE4" w:rsidRPr="00831BE4" w14:paraId="222AC0D1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8C2D52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B37117" w14:textId="4A404E14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65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74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065213" w14:textId="736F02A4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9 (3.2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4.7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87911F" w14:textId="1FF6B6ED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1 (3.4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0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D73385" w14:textId="2B1497E1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3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6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E04650" w14:textId="0F6812EC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3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6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F65277" w14:textId="7A7B9380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4.5 (3.7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6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C66C30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310F75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</w:tr>
      <w:tr w:rsidR="00831BE4" w:rsidRPr="00831BE4" w14:paraId="28984633" w14:textId="77777777" w:rsidTr="00831BE4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33DD14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B52939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≥75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FB4B32" w14:textId="504E0B2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7 (2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2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808EB0" w14:textId="1EC7D968" w:rsidR="006E0CD1" w:rsidRPr="00831BE4" w:rsidRDefault="006E0CD1" w:rsidP="00680645">
            <w:pPr>
              <w:adjustRightInd w:val="0"/>
              <w:spacing w:before="29" w:after="29"/>
              <w:jc w:val="right"/>
              <w:rPr>
                <w:color w:val="auto"/>
                <w:sz w:val="16"/>
                <w:szCs w:val="16"/>
              </w:rPr>
            </w:pPr>
            <w:r w:rsidRPr="00831BE4">
              <w:rPr>
                <w:color w:val="auto"/>
                <w:sz w:val="16"/>
                <w:szCs w:val="16"/>
              </w:rPr>
              <w:t>3.7 (2.6</w:t>
            </w:r>
            <w:r w:rsidR="00831BE4" w:rsidRPr="00831BE4">
              <w:rPr>
                <w:color w:val="auto"/>
                <w:sz w:val="16"/>
                <w:szCs w:val="16"/>
              </w:rPr>
              <w:t xml:space="preserve"> to </w:t>
            </w:r>
            <w:r w:rsidRPr="00831BE4">
              <w:rPr>
                <w:color w:val="auto"/>
                <w:sz w:val="16"/>
                <w:szCs w:val="16"/>
              </w:rPr>
              <w:t>5.2)</w:t>
            </w: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EEC164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7DEFCB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65301C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F39B8E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A37A50" w14:textId="77777777" w:rsidR="006E0CD1" w:rsidRPr="00831BE4" w:rsidRDefault="006E0CD1" w:rsidP="00680645">
            <w:pPr>
              <w:adjustRightInd w:val="0"/>
              <w:spacing w:before="29" w:after="29"/>
              <w:rPr>
                <w:color w:val="auto"/>
                <w:sz w:val="16"/>
                <w:szCs w:val="16"/>
              </w:rPr>
            </w:pPr>
          </w:p>
        </w:tc>
      </w:tr>
    </w:tbl>
    <w:p w14:paraId="43F47EE6" w14:textId="77777777" w:rsidR="00441B05" w:rsidRPr="006E0CD1" w:rsidRDefault="00441B05">
      <w:pPr>
        <w:rPr>
          <w:color w:val="auto"/>
          <w:sz w:val="20"/>
          <w:szCs w:val="20"/>
        </w:rPr>
      </w:pPr>
    </w:p>
    <w:sectPr w:rsidR="00441B05" w:rsidRPr="006E0CD1" w:rsidSect="00831BE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B05"/>
    <w:rsid w:val="00441B05"/>
    <w:rsid w:val="006E0CD1"/>
    <w:rsid w:val="00831BE4"/>
    <w:rsid w:val="00B46193"/>
    <w:rsid w:val="00CC7117"/>
    <w:rsid w:val="00F231F2"/>
    <w:rsid w:val="00FE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82425C"/>
  <w15:chartTrackingRefBased/>
  <w15:docId w15:val="{B728D238-08E6-4856-A217-CF46B6A9B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193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</w:pPr>
    <w:rPr>
      <w:rFonts w:ascii="Calibri" w:eastAsia="Arial Unicode MS" w:hAnsi="Calibri" w:cs="Calibri"/>
      <w:color w:val="000000"/>
      <w:kern w:val="0"/>
      <w:u w:color="000000"/>
      <w:bdr w:val="nil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B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B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B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B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B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B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B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B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B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B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1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B05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1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B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1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B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bdr w:val="none" w:sz="0" w:space="0" w:color="auto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1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B05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B05"/>
    <w:rPr>
      <w:b/>
      <w:bCs/>
      <w:smallCaps/>
      <w:color w:val="0F4761" w:themeColor="accent1" w:themeShade="BF"/>
      <w:spacing w:val="5"/>
    </w:rPr>
  </w:style>
  <w:style w:type="character" w:customStyle="1" w:styleId="Hyperlink0">
    <w:name w:val="Hyperlink.0"/>
    <w:basedOn w:val="DefaultParagraphFont"/>
    <w:rsid w:val="00B46193"/>
  </w:style>
  <w:style w:type="paragraph" w:styleId="Caption">
    <w:name w:val="caption"/>
    <w:next w:val="Normal"/>
    <w:rsid w:val="00B46193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</w:pPr>
    <w:rPr>
      <w:rFonts w:ascii="Georgia" w:eastAsia="Georgia" w:hAnsi="Georgia" w:cs="Georgia"/>
      <w:i/>
      <w:iCs/>
      <w:color w:val="000000"/>
      <w:kern w:val="0"/>
      <w:u w:color="000000"/>
      <w:bdr w:val="nil"/>
      <w:lang w:val="en-US" w:eastAsia="en-AU"/>
      <w14:ligatures w14:val="none"/>
    </w:rPr>
  </w:style>
  <w:style w:type="paragraph" w:customStyle="1" w:styleId="Body">
    <w:name w:val="Body"/>
    <w:rsid w:val="00B461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Georgia" w:eastAsia="Georgia" w:hAnsi="Georgia" w:cs="Georgia"/>
      <w:color w:val="000000"/>
      <w:kern w:val="0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7</Words>
  <Characters>3247</Characters>
  <Application>Microsoft Office Word</Application>
  <DocSecurity>0</DocSecurity>
  <Lines>541</Lines>
  <Paragraphs>4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Esaian</dc:creator>
  <cp:keywords/>
  <dc:description/>
  <cp:lastModifiedBy>Cameron Wilson</cp:lastModifiedBy>
  <cp:revision>2</cp:revision>
  <dcterms:created xsi:type="dcterms:W3CDTF">2025-05-11T23:02:00Z</dcterms:created>
  <dcterms:modified xsi:type="dcterms:W3CDTF">2025-05-11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fa50c7818dcc60e69942a66aed821359a83e67c07375e8cd3f7260e21e1c80</vt:lpwstr>
  </property>
</Properties>
</file>